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13FE" w:rsidRPr="002A13FE" w:rsidRDefault="0010240B">
      <w:pPr>
        <w:rPr>
          <w:rFonts w:ascii="Times New Roman" w:hAnsi="Times New Roman" w:cs="Times New Roman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</w:rPr>
        <w:t>Supplementary table 1:</w:t>
      </w:r>
      <w:r w:rsidR="00DC09B7">
        <w:rPr>
          <w:rFonts w:ascii="Times New Roman" w:hAnsi="Times New Roman" w:cs="Times New Roman" w:hint="eastAsia"/>
        </w:rPr>
        <w:t xml:space="preserve"> The</w:t>
      </w:r>
      <w:r w:rsidR="002A13FE">
        <w:rPr>
          <w:rFonts w:ascii="Times New Roman" w:hAnsi="Times New Roman" w:cs="Times New Roman" w:hint="eastAsia"/>
        </w:rPr>
        <w:t xml:space="preserve"> sequences</w:t>
      </w:r>
      <w:r w:rsidR="00DC09B7">
        <w:rPr>
          <w:rFonts w:ascii="Times New Roman" w:hAnsi="Times New Roman" w:cs="Times New Roman" w:hint="eastAsia"/>
        </w:rPr>
        <w:t xml:space="preserve"> of ANAMs</w:t>
      </w:r>
      <w:r w:rsidR="002A13FE">
        <w:rPr>
          <w:rFonts w:ascii="Times New Roman" w:hAnsi="Times New Roman" w:cs="Times New Roman" w:hint="eastAsia"/>
        </w:rPr>
        <w:t xml:space="preserve"> in this study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1952"/>
        <w:gridCol w:w="6570"/>
      </w:tblGrid>
      <w:tr w:rsidR="002A13FE" w:rsidRPr="002A13FE" w:rsidTr="00161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5" w:type="pct"/>
          </w:tcPr>
          <w:p w:rsidR="002A13FE" w:rsidRPr="002A13FE" w:rsidRDefault="002A13F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ame</w:t>
            </w:r>
          </w:p>
        </w:tc>
        <w:tc>
          <w:tcPr>
            <w:tcW w:w="3855" w:type="pct"/>
          </w:tcPr>
          <w:p w:rsidR="002A13FE" w:rsidRPr="002A13FE" w:rsidRDefault="002A13FE" w:rsidP="002A13FE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elative sequences (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5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-3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</w:tr>
      <w:tr w:rsidR="002A13FE" w:rsidRPr="002A13FE" w:rsidTr="00161169">
        <w:tc>
          <w:tcPr>
            <w:tcW w:w="1145" w:type="pct"/>
          </w:tcPr>
          <w:p w:rsidR="00A900E3" w:rsidRDefault="00A900E3" w:rsidP="00B84B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AM</w:t>
            </w:r>
            <w:r w:rsidR="008F5439" w:rsidRPr="008F5439">
              <w:rPr>
                <w:rFonts w:ascii="Times New Roman" w:hAnsi="Times New Roman" w:cs="Times New Roman" w:hint="eastAsia"/>
              </w:rPr>
              <w:t>-</w:t>
            </w:r>
            <w:r w:rsidR="008F5439" w:rsidRPr="008F5439">
              <w:rPr>
                <w:rFonts w:ascii="Times New Roman" w:hAnsi="Times New Roman" w:cs="Times New Roman"/>
              </w:rPr>
              <w:sym w:font="Symbol" w:char="F062"/>
            </w:r>
            <w:r w:rsidR="008F5439" w:rsidRPr="008F5439">
              <w:rPr>
                <w:rFonts w:ascii="Times New Roman" w:hAnsi="Times New Roman" w:cs="Times New Roman" w:hint="eastAsia"/>
              </w:rPr>
              <w:t>-</w:t>
            </w:r>
            <w:r w:rsidR="008F5439" w:rsidRPr="008F5439">
              <w:rPr>
                <w:rFonts w:ascii="Times New Roman" w:hAnsi="Times New Roman" w:cs="Times New Roman"/>
              </w:rPr>
              <w:t>κ</w:t>
            </w:r>
            <w:r w:rsidR="008F5439" w:rsidRPr="008F5439">
              <w:rPr>
                <w:rFonts w:ascii="Times New Roman" w:hAnsi="Times New Roman" w:cs="Times New Roman" w:hint="eastAsia"/>
              </w:rPr>
              <w:t>B</w:t>
            </w:r>
          </w:p>
          <w:p w:rsidR="00A900E3" w:rsidRPr="00B84BC0" w:rsidRDefault="00A900E3" w:rsidP="00B84B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55" w:type="pct"/>
          </w:tcPr>
          <w:p w:rsidR="00316A08" w:rsidRPr="002A13FE" w:rsidRDefault="00A900E3">
            <w:pPr>
              <w:rPr>
                <w:rFonts w:ascii="Times New Roman" w:hAnsi="Times New Roman" w:cs="Times New Roman"/>
              </w:rPr>
            </w:pPr>
            <w:bookmarkStart w:id="2" w:name="OLE_LINK15"/>
            <w:bookmarkStart w:id="3" w:name="OLE_LINK16"/>
            <w:bookmarkStart w:id="4" w:name="OLE_LINK20"/>
            <w:bookmarkStart w:id="5" w:name="OLE_LINK21"/>
            <w:bookmarkStart w:id="6" w:name="OLE_LINK22"/>
            <w:bookmarkStart w:id="7" w:name="OLE_LINK23"/>
            <w:bookmarkStart w:id="8" w:name="OLE_LINK24"/>
            <w:bookmarkStart w:id="9" w:name="OLE_LINK25"/>
            <w:r w:rsidRPr="00A900E3">
              <w:rPr>
                <w:rFonts w:ascii="Times New Roman" w:hAnsi="Times New Roman" w:cs="Times New Roman"/>
              </w:rPr>
              <w:t>GGGAGCGGCCGATCTATGGACGCTATAGGCACACCGGATACTTTAACGATTGGCCGCCTGCTGCGGCATCCTGAAACTGTTTTAAGGTTGGCCGATGCCGCAGCAGTTCCC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</w:p>
        </w:tc>
      </w:tr>
    </w:tbl>
    <w:p w:rsidR="003D5D9B" w:rsidRDefault="003D5D9B">
      <w:pPr>
        <w:rPr>
          <w:rFonts w:ascii="Times New Roman" w:hAnsi="Times New Roman" w:cs="Times New Roman"/>
        </w:rPr>
      </w:pPr>
    </w:p>
    <w:p w:rsidR="00243B5C" w:rsidRPr="002A13FE" w:rsidRDefault="00CF59C6" w:rsidP="00243B5C">
      <w:pPr>
        <w:rPr>
          <w:rFonts w:ascii="Times New Roman" w:hAnsi="Times New Roman" w:cs="Times New Roman"/>
        </w:rPr>
      </w:pPr>
      <w:bookmarkStart w:id="10" w:name="OLE_LINK874"/>
      <w:bookmarkStart w:id="11" w:name="OLE_LINK875"/>
      <w:bookmarkEnd w:id="0"/>
      <w:bookmarkEnd w:id="1"/>
      <w:r>
        <w:rPr>
          <w:rFonts w:ascii="Times New Roman" w:hAnsi="Times New Roman" w:cs="Times New Roman" w:hint="eastAsia"/>
        </w:rPr>
        <w:t xml:space="preserve">Supplementary table 2: Sequence of </w:t>
      </w:r>
      <w:r w:rsidR="00A900E3">
        <w:rPr>
          <w:rFonts w:ascii="Times New Roman" w:hAnsi="Times New Roman" w:cs="Times New Roman" w:hint="eastAsia"/>
        </w:rPr>
        <w:t>primers</w:t>
      </w:r>
      <w:r>
        <w:rPr>
          <w:rFonts w:ascii="Times New Roman" w:hAnsi="Times New Roman" w:cs="Times New Roman" w:hint="eastAsia"/>
        </w:rPr>
        <w:t xml:space="preserve"> used </w:t>
      </w:r>
      <w:bookmarkStart w:id="12" w:name="OLE_LINK3"/>
      <w:bookmarkStart w:id="13" w:name="OLE_LINK4"/>
      <w:r w:rsidR="00A900E3">
        <w:rPr>
          <w:rFonts w:ascii="Times New Roman" w:hAnsi="Times New Roman" w:cs="Times New Roman" w:hint="eastAsia"/>
        </w:rPr>
        <w:t>in this study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1952"/>
        <w:gridCol w:w="6570"/>
      </w:tblGrid>
      <w:tr w:rsidR="00243B5C" w:rsidRPr="002A13FE" w:rsidTr="00BE3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5" w:type="pct"/>
          </w:tcPr>
          <w:bookmarkEnd w:id="12"/>
          <w:bookmarkEnd w:id="13"/>
          <w:p w:rsidR="00243B5C" w:rsidRPr="002A13FE" w:rsidRDefault="00243B5C" w:rsidP="00BE3FF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ame</w:t>
            </w:r>
          </w:p>
        </w:tc>
        <w:tc>
          <w:tcPr>
            <w:tcW w:w="3855" w:type="pct"/>
          </w:tcPr>
          <w:p w:rsidR="00243B5C" w:rsidRPr="002A13FE" w:rsidRDefault="00243B5C" w:rsidP="00BE3FF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elative sequences (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5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-3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</w:tr>
      <w:tr w:rsidR="00243B5C" w:rsidRPr="002A13FE" w:rsidTr="00BE3FF6">
        <w:tc>
          <w:tcPr>
            <w:tcW w:w="1145" w:type="pct"/>
          </w:tcPr>
          <w:p w:rsidR="00243B5C" w:rsidRPr="002A13FE" w:rsidRDefault="001B00AE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C</w:t>
            </w:r>
          </w:p>
        </w:tc>
        <w:tc>
          <w:tcPr>
            <w:tcW w:w="3855" w:type="pct"/>
          </w:tcPr>
          <w:p w:rsidR="00243B5C" w:rsidRDefault="001B00AE" w:rsidP="00243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1B00AE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1B00AE">
              <w:rPr>
                <w:rFonts w:ascii="Times New Roman" w:hAnsi="Times New Roman" w:cs="Times New Roman"/>
              </w:rPr>
              <w:t>GGCTCCTGGCAAAAGGTCA</w:t>
            </w:r>
          </w:p>
          <w:p w:rsidR="001B00AE" w:rsidRPr="002A13FE" w:rsidRDefault="001B00AE" w:rsidP="00243B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1B00AE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1B00AE">
              <w:rPr>
                <w:rFonts w:ascii="Times New Roman" w:hAnsi="Times New Roman" w:cs="Times New Roman"/>
              </w:rPr>
              <w:t>CTGCGTAGTTGTGCTGATGT</w:t>
            </w:r>
          </w:p>
        </w:tc>
      </w:tr>
      <w:tr w:rsidR="00243B5C" w:rsidRPr="002A13FE" w:rsidTr="00BE3FF6">
        <w:tc>
          <w:tcPr>
            <w:tcW w:w="1145" w:type="pct"/>
          </w:tcPr>
          <w:p w:rsidR="00243B5C" w:rsidRPr="002A13FE" w:rsidRDefault="003D5D9B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yclin D1</w:t>
            </w:r>
          </w:p>
        </w:tc>
        <w:tc>
          <w:tcPr>
            <w:tcW w:w="3855" w:type="pct"/>
          </w:tcPr>
          <w:p w:rsidR="00243B5C" w:rsidRDefault="003D5D9B" w:rsidP="008B4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3D5D9B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3D5D9B">
              <w:rPr>
                <w:rFonts w:ascii="Times New Roman" w:hAnsi="Times New Roman" w:cs="Times New Roman"/>
              </w:rPr>
              <w:t>GCTGCGAAGTGGAAACCATC</w:t>
            </w:r>
          </w:p>
          <w:p w:rsidR="003D5D9B" w:rsidRPr="00161169" w:rsidRDefault="003D5D9B" w:rsidP="008B44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3D5D9B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3D5D9B">
              <w:rPr>
                <w:rFonts w:ascii="Times New Roman" w:hAnsi="Times New Roman" w:cs="Times New Roman"/>
              </w:rPr>
              <w:t>CCTCCTTCTGCACACATTTGAA</w:t>
            </w:r>
          </w:p>
        </w:tc>
      </w:tr>
      <w:tr w:rsidR="00243B5C" w:rsidRPr="002A13FE" w:rsidTr="00BE3FF6">
        <w:tc>
          <w:tcPr>
            <w:tcW w:w="1145" w:type="pct"/>
          </w:tcPr>
          <w:p w:rsidR="003D5D9B" w:rsidRPr="002A13FE" w:rsidRDefault="003D5D9B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F1</w:t>
            </w:r>
          </w:p>
        </w:tc>
        <w:tc>
          <w:tcPr>
            <w:tcW w:w="3855" w:type="pct"/>
          </w:tcPr>
          <w:p w:rsidR="003D5D9B" w:rsidRDefault="003D5D9B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3D5D9B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3D5D9B">
              <w:rPr>
                <w:rFonts w:ascii="Times New Roman" w:hAnsi="Times New Roman" w:cs="Times New Roman"/>
              </w:rPr>
              <w:t>TCCTGTGGAAGATCACCAATGT</w:t>
            </w:r>
          </w:p>
          <w:p w:rsidR="003D5D9B" w:rsidRPr="002A13FE" w:rsidRDefault="003D5D9B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3D5D9B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3D5D9B">
              <w:rPr>
                <w:rFonts w:ascii="Times New Roman" w:hAnsi="Times New Roman" w:cs="Times New Roman"/>
              </w:rPr>
              <w:t>GCAGGCACAACTTGTAGCC</w:t>
            </w:r>
          </w:p>
        </w:tc>
      </w:tr>
      <w:tr w:rsidR="003D5D9B" w:rsidRPr="002A13FE" w:rsidTr="00BE3FF6">
        <w:tc>
          <w:tcPr>
            <w:tcW w:w="1145" w:type="pct"/>
          </w:tcPr>
          <w:p w:rsidR="003D5D9B" w:rsidRDefault="00796243" w:rsidP="008F5439">
            <w:pPr>
              <w:rPr>
                <w:rFonts w:ascii="Times New Roman" w:hAnsi="Times New Roman" w:cs="Times New Roman"/>
              </w:rPr>
            </w:pPr>
            <w:bookmarkStart w:id="14" w:name="OLE_LINK871"/>
            <w:r>
              <w:rPr>
                <w:rFonts w:ascii="Times New Roman" w:hAnsi="Times New Roman" w:cs="Times New Roman" w:hint="eastAsia"/>
              </w:rPr>
              <w:t>Bcl</w:t>
            </w:r>
            <w:bookmarkEnd w:id="14"/>
            <w:r w:rsidR="008F5439">
              <w:rPr>
                <w:rFonts w:ascii="Times New Roman" w:hAnsi="Times New Roman" w:cs="Times New Roman" w:hint="eastAsia"/>
              </w:rPr>
              <w:t>XL</w:t>
            </w:r>
          </w:p>
        </w:tc>
        <w:tc>
          <w:tcPr>
            <w:tcW w:w="3855" w:type="pct"/>
          </w:tcPr>
          <w:p w:rsidR="003D5D9B" w:rsidRDefault="00796243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79624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796243">
              <w:rPr>
                <w:rFonts w:ascii="Times New Roman" w:hAnsi="Times New Roman" w:cs="Times New Roman"/>
              </w:rPr>
              <w:t>GAGCTGGTGGTTGACTTTCTC</w:t>
            </w:r>
          </w:p>
          <w:p w:rsidR="00796243" w:rsidRPr="00EB5E95" w:rsidRDefault="00796243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796243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796243">
              <w:rPr>
                <w:rFonts w:ascii="Times New Roman" w:hAnsi="Times New Roman" w:cs="Times New Roman"/>
              </w:rPr>
              <w:t>TCCATCTCCGATTCAGTCCCT</w:t>
            </w:r>
          </w:p>
        </w:tc>
      </w:tr>
      <w:tr w:rsidR="003D5D9B" w:rsidRPr="002A13FE" w:rsidTr="00BE3FF6">
        <w:tc>
          <w:tcPr>
            <w:tcW w:w="1145" w:type="pct"/>
          </w:tcPr>
          <w:p w:rsidR="003D5D9B" w:rsidRDefault="00DE0311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FN</w:t>
            </w:r>
            <w:r w:rsidR="005301AF" w:rsidRPr="005301AF">
              <w:rPr>
                <w:rFonts w:ascii="Times New Roman" w:hAnsi="Times New Roman" w:cs="Times New Roman"/>
              </w:rPr>
              <w:t>-</w:t>
            </w:r>
            <w:r w:rsidR="005301AF" w:rsidRPr="005301AF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3855" w:type="pct"/>
          </w:tcPr>
          <w:p w:rsidR="003D5D9B" w:rsidRDefault="00DE0311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:</w:t>
            </w:r>
            <w:r w:rsidRPr="00DE0311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DE0311">
              <w:rPr>
                <w:rFonts w:ascii="Times New Roman" w:hAnsi="Times New Roman" w:cs="Times New Roman"/>
              </w:rPr>
              <w:t>ATGACCAACAAGTGTCTCCTCC</w:t>
            </w:r>
          </w:p>
          <w:p w:rsidR="00663B75" w:rsidRPr="00EB5E95" w:rsidRDefault="00663B75" w:rsidP="00BE3FF6">
            <w:pPr>
              <w:rPr>
                <w:rFonts w:ascii="Times New Roman" w:hAnsi="Times New Roman" w:cs="Times New Roman"/>
              </w:rPr>
            </w:pPr>
            <w:r w:rsidRPr="00663B75">
              <w:rPr>
                <w:rFonts w:ascii="Times New Roman" w:hAnsi="Times New Roman" w:cs="Times New Roman" w:hint="eastAsia"/>
              </w:rPr>
              <w:t>R:</w:t>
            </w:r>
            <w:r w:rsidRPr="00663B75">
              <w:rPr>
                <w:rFonts w:ascii="Times New Roman" w:hAnsi="Times New Roman" w:cs="Times New Roman"/>
              </w:rPr>
              <w:t xml:space="preserve"> GGAATCCAAGCAAGTTGTAGCTC</w:t>
            </w:r>
          </w:p>
        </w:tc>
      </w:tr>
      <w:tr w:rsidR="003D5D9B" w:rsidRPr="002A13FE" w:rsidTr="00BE3FF6">
        <w:tc>
          <w:tcPr>
            <w:tcW w:w="1145" w:type="pct"/>
          </w:tcPr>
          <w:p w:rsidR="003D5D9B" w:rsidRDefault="00663B75" w:rsidP="00BE3FF6">
            <w:pPr>
              <w:rPr>
                <w:rFonts w:ascii="Times New Roman" w:hAnsi="Times New Roman" w:cs="Times New Roman"/>
              </w:rPr>
            </w:pPr>
            <w:r w:rsidRPr="00663B75">
              <w:rPr>
                <w:rFonts w:ascii="Times New Roman" w:hAnsi="Times New Roman" w:cs="Times New Roman" w:hint="eastAsia"/>
              </w:rPr>
              <w:t>TNF-</w:t>
            </w:r>
            <w:r w:rsidR="005301AF" w:rsidRPr="005301AF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855" w:type="pct"/>
          </w:tcPr>
          <w:p w:rsidR="00663B75" w:rsidRPr="00663B75" w:rsidRDefault="00663B75" w:rsidP="00663B75">
            <w:pPr>
              <w:rPr>
                <w:rFonts w:ascii="Times New Roman" w:hAnsi="Times New Roman" w:cs="Times New Roman"/>
              </w:rPr>
            </w:pPr>
            <w:r w:rsidRPr="00663B75">
              <w:rPr>
                <w:rFonts w:ascii="Times New Roman" w:hAnsi="Times New Roman" w:cs="Times New Roman" w:hint="eastAsia"/>
              </w:rPr>
              <w:t>F:</w:t>
            </w:r>
            <w:r w:rsidRPr="00663B75">
              <w:rPr>
                <w:rFonts w:ascii="Times New Roman" w:hAnsi="Times New Roman" w:cs="Times New Roman"/>
              </w:rPr>
              <w:t xml:space="preserve"> CCTCTCTCTAATCAGCCCTCTG</w:t>
            </w:r>
          </w:p>
          <w:p w:rsidR="003D5D9B" w:rsidRPr="00EB5E95" w:rsidRDefault="00663B75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663B75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663B75">
              <w:rPr>
                <w:rFonts w:ascii="Times New Roman" w:hAnsi="Times New Roman" w:cs="Times New Roman"/>
              </w:rPr>
              <w:t>GAGGACCTGGGAGTAGATGAG</w:t>
            </w:r>
          </w:p>
        </w:tc>
      </w:tr>
      <w:tr w:rsidR="003D5D9B" w:rsidRPr="002A13FE" w:rsidTr="00BE3FF6">
        <w:tc>
          <w:tcPr>
            <w:tcW w:w="1145" w:type="pct"/>
          </w:tcPr>
          <w:p w:rsidR="003D5D9B" w:rsidRDefault="006A36BD" w:rsidP="00FD63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-</w:t>
            </w:r>
            <w:r w:rsidR="00FD635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3855" w:type="pct"/>
          </w:tcPr>
          <w:p w:rsidR="00663B75" w:rsidRDefault="006A36BD" w:rsidP="00663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6A36BD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6A36BD">
              <w:rPr>
                <w:rFonts w:ascii="Times New Roman" w:hAnsi="Times New Roman" w:cs="Times New Roman"/>
              </w:rPr>
              <w:t>ACTCACCTCTTCAGAACGAATTG</w:t>
            </w:r>
          </w:p>
          <w:p w:rsidR="006A36BD" w:rsidRPr="00EB5E95" w:rsidRDefault="006A36BD" w:rsidP="00663B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6A36BD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6A36BD">
              <w:rPr>
                <w:rFonts w:ascii="Times New Roman" w:hAnsi="Times New Roman" w:cs="Times New Roman"/>
              </w:rPr>
              <w:t>CCATCTTTGGAAGGTTCAGGTTG</w:t>
            </w:r>
          </w:p>
        </w:tc>
      </w:tr>
      <w:tr w:rsidR="003D5D9B" w:rsidRPr="002A13FE" w:rsidTr="00BE3FF6">
        <w:tc>
          <w:tcPr>
            <w:tcW w:w="1145" w:type="pct"/>
          </w:tcPr>
          <w:p w:rsidR="003D5D9B" w:rsidRDefault="006C7141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x</w:t>
            </w:r>
          </w:p>
        </w:tc>
        <w:tc>
          <w:tcPr>
            <w:tcW w:w="3855" w:type="pct"/>
          </w:tcPr>
          <w:p w:rsidR="003D5D9B" w:rsidRDefault="006C7141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Pr="006C7141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6C7141">
              <w:rPr>
                <w:rFonts w:ascii="Times New Roman" w:hAnsi="Times New Roman" w:cs="Times New Roman"/>
              </w:rPr>
              <w:t>CCCGAGAGGTCTTTTTCCGAG</w:t>
            </w:r>
          </w:p>
          <w:p w:rsidR="006C7141" w:rsidRPr="00EB5E95" w:rsidRDefault="006C7141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6C7141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6C7141">
              <w:rPr>
                <w:rFonts w:ascii="Times New Roman" w:hAnsi="Times New Roman" w:cs="Times New Roman"/>
              </w:rPr>
              <w:t>CCAGCCCATGATGGTTCTGAT</w:t>
            </w:r>
          </w:p>
        </w:tc>
      </w:tr>
      <w:tr w:rsidR="00DE0311" w:rsidRPr="002A13FE" w:rsidTr="00BE3FF6">
        <w:tc>
          <w:tcPr>
            <w:tcW w:w="1145" w:type="pct"/>
          </w:tcPr>
          <w:p w:rsidR="00DE0311" w:rsidRDefault="006C7141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cl-2</w:t>
            </w:r>
          </w:p>
        </w:tc>
        <w:tc>
          <w:tcPr>
            <w:tcW w:w="3855" w:type="pct"/>
          </w:tcPr>
          <w:p w:rsidR="00DE0311" w:rsidRDefault="006C7141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:</w:t>
            </w:r>
            <w:r w:rsidR="00DB6884" w:rsidRPr="00DB6884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="00DB6884" w:rsidRPr="00DB6884">
              <w:rPr>
                <w:rFonts w:ascii="Times New Roman" w:hAnsi="Times New Roman" w:cs="Times New Roman"/>
              </w:rPr>
              <w:t>GGTGGGGTCATGTGTGTGG</w:t>
            </w:r>
          </w:p>
          <w:p w:rsidR="00DB6884" w:rsidRPr="00EB5E95" w:rsidRDefault="00DB6884" w:rsidP="00BE3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:</w:t>
            </w:r>
            <w:r w:rsidRPr="00DB6884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DB6884">
              <w:rPr>
                <w:rFonts w:ascii="Times New Roman" w:hAnsi="Times New Roman" w:cs="Times New Roman"/>
              </w:rPr>
              <w:t>CGGTTCAGGTACTCAGTCATCC</w:t>
            </w:r>
          </w:p>
        </w:tc>
      </w:tr>
      <w:bookmarkEnd w:id="10"/>
      <w:bookmarkEnd w:id="11"/>
    </w:tbl>
    <w:p w:rsidR="00331509" w:rsidRDefault="00331509">
      <w:pPr>
        <w:rPr>
          <w:rFonts w:ascii="Times New Roman" w:hAnsi="Times New Roman" w:cs="Times New Roman"/>
        </w:rPr>
      </w:pPr>
    </w:p>
    <w:p w:rsidR="00331509" w:rsidRPr="002A13FE" w:rsidRDefault="00331509" w:rsidP="003315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 </w:t>
      </w:r>
      <w:r w:rsidR="00255ADB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: Sequence of AON-promoter</w:t>
      </w:r>
    </w:p>
    <w:tbl>
      <w:tblPr>
        <w:tblStyle w:val="LightShading"/>
        <w:tblW w:w="5000" w:type="pct"/>
        <w:tblLayout w:type="fixed"/>
        <w:tblLook w:val="0620" w:firstRow="1" w:lastRow="0" w:firstColumn="0" w:lastColumn="0" w:noHBand="1" w:noVBand="1"/>
      </w:tblPr>
      <w:tblGrid>
        <w:gridCol w:w="1952"/>
        <w:gridCol w:w="6570"/>
      </w:tblGrid>
      <w:tr w:rsidR="00331509" w:rsidRPr="002A13FE" w:rsidTr="0061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45" w:type="pct"/>
          </w:tcPr>
          <w:p w:rsidR="00331509" w:rsidRPr="002A13FE" w:rsidRDefault="00331509" w:rsidP="00610F3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ame</w:t>
            </w:r>
          </w:p>
        </w:tc>
        <w:tc>
          <w:tcPr>
            <w:tcW w:w="3855" w:type="pct"/>
          </w:tcPr>
          <w:p w:rsidR="00331509" w:rsidRPr="002A13FE" w:rsidRDefault="00331509" w:rsidP="00610F3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relative sequences (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5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 w:rsidRPr="002A13FE">
              <w:rPr>
                <w:rFonts w:ascii="Times New Roman" w:hAnsi="Times New Roman" w:cs="Times New Roman"/>
                <w:b w:val="0"/>
                <w:kern w:val="0"/>
                <w:szCs w:val="21"/>
              </w:rPr>
              <w:t>-3</w:t>
            </w:r>
            <w:r w:rsidRPr="002A13FE">
              <w:rPr>
                <w:rFonts w:ascii="Times New Roman" w:eastAsia="RmqlgfAdvTTb5929f4c+20" w:hAnsi="Times New Roman" w:cs="Times New Roman"/>
                <w:b w:val="0"/>
                <w:kern w:val="0"/>
                <w:szCs w:val="21"/>
              </w:rPr>
              <w:t>′</w:t>
            </w:r>
            <w:r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</w:tr>
      <w:tr w:rsidR="00331509" w:rsidRPr="002A13FE" w:rsidTr="00610F36">
        <w:tc>
          <w:tcPr>
            <w:tcW w:w="1145" w:type="pct"/>
          </w:tcPr>
          <w:p w:rsidR="00331509" w:rsidRPr="002A13FE" w:rsidRDefault="00331509" w:rsidP="00610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ON-promoter</w:t>
            </w:r>
          </w:p>
        </w:tc>
        <w:tc>
          <w:tcPr>
            <w:tcW w:w="3855" w:type="pct"/>
          </w:tcPr>
          <w:p w:rsidR="00331509" w:rsidRPr="002A13FE" w:rsidRDefault="003B1DC8" w:rsidP="00610F36">
            <w:pPr>
              <w:rPr>
                <w:rFonts w:ascii="Times New Roman" w:hAnsi="Times New Roman" w:cs="Times New Roman"/>
              </w:rPr>
            </w:pPr>
            <w:bookmarkStart w:id="15" w:name="OLE_LINK32"/>
            <w:bookmarkStart w:id="16" w:name="OLE_LINK33"/>
            <w:r w:rsidRPr="003B1DC8">
              <w:rPr>
                <w:rFonts w:ascii="Times New Roman" w:hAnsi="Times New Roman" w:cs="Times New Roman" w:hint="eastAsia"/>
              </w:rPr>
              <w:t>CGCACTTTGCTGCCTCACGCGC</w:t>
            </w:r>
            <w:r w:rsidRPr="00483659">
              <w:rPr>
                <w:rFonts w:ascii="Times New Roman" w:hAnsi="Times New Roman" w:cs="Times New Roman" w:hint="eastAsia"/>
                <w:b/>
              </w:rPr>
              <w:t>TATATAA</w:t>
            </w:r>
            <w:r w:rsidRPr="003B1DC8">
              <w:rPr>
                <w:rFonts w:ascii="Times New Roman" w:hAnsi="Times New Roman" w:cs="Times New Roman" w:hint="eastAsia"/>
              </w:rPr>
              <w:t>GCCAGCTTTGACCGCGTACGAACGA</w:t>
            </w:r>
            <w:r w:rsidRPr="003B1DC8">
              <w:rPr>
                <w:rFonts w:ascii="Times New Roman" w:hAnsi="Times New Roman" w:cs="Times New Roman"/>
              </w:rPr>
              <w:t>GAT</w:t>
            </w:r>
            <w:r w:rsidRPr="003B1DC8">
              <w:rPr>
                <w:rFonts w:ascii="Times New Roman" w:hAnsi="Times New Roman" w:cs="Times New Roman" w:hint="eastAsia"/>
              </w:rPr>
              <w:t>CGC</w:t>
            </w:r>
            <w:bookmarkEnd w:id="15"/>
            <w:bookmarkEnd w:id="16"/>
          </w:p>
        </w:tc>
      </w:tr>
    </w:tbl>
    <w:p w:rsidR="00331509" w:rsidRDefault="00331509" w:rsidP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  <w:bookmarkStart w:id="17" w:name="_GoBack"/>
      <w:bookmarkEnd w:id="17"/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Default="00331509">
      <w:pPr>
        <w:rPr>
          <w:rFonts w:ascii="Times New Roman" w:hAnsi="Times New Roman" w:cs="Times New Roman"/>
        </w:rPr>
      </w:pPr>
    </w:p>
    <w:p w:rsidR="00331509" w:rsidRPr="002A13FE" w:rsidRDefault="00331509">
      <w:pPr>
        <w:rPr>
          <w:rFonts w:ascii="Times New Roman" w:hAnsi="Times New Roman" w:cs="Times New Roman"/>
        </w:rPr>
      </w:pPr>
    </w:p>
    <w:sectPr w:rsidR="00331509" w:rsidRPr="002A13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1AD" w:rsidRDefault="00D671AD" w:rsidP="00086549">
      <w:r>
        <w:separator/>
      </w:r>
    </w:p>
  </w:endnote>
  <w:endnote w:type="continuationSeparator" w:id="0">
    <w:p w:rsidR="00D671AD" w:rsidRDefault="00D671AD" w:rsidP="00086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mqlgfAdvTTb5929f4c+20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1AD" w:rsidRDefault="00D671AD" w:rsidP="00086549">
      <w:r>
        <w:separator/>
      </w:r>
    </w:p>
  </w:footnote>
  <w:footnote w:type="continuationSeparator" w:id="0">
    <w:p w:rsidR="00D671AD" w:rsidRDefault="00D671AD" w:rsidP="00086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646"/>
    <w:rsid w:val="00086549"/>
    <w:rsid w:val="0010240B"/>
    <w:rsid w:val="00161169"/>
    <w:rsid w:val="001B00AE"/>
    <w:rsid w:val="00243B5C"/>
    <w:rsid w:val="0024526E"/>
    <w:rsid w:val="00255ADB"/>
    <w:rsid w:val="00267B4A"/>
    <w:rsid w:val="002A13FE"/>
    <w:rsid w:val="00316A08"/>
    <w:rsid w:val="00331509"/>
    <w:rsid w:val="0033462C"/>
    <w:rsid w:val="003B1DC8"/>
    <w:rsid w:val="003D5D9B"/>
    <w:rsid w:val="00435495"/>
    <w:rsid w:val="00483659"/>
    <w:rsid w:val="005301AF"/>
    <w:rsid w:val="00623155"/>
    <w:rsid w:val="00663B75"/>
    <w:rsid w:val="006A36BD"/>
    <w:rsid w:val="006C37C3"/>
    <w:rsid w:val="006C7141"/>
    <w:rsid w:val="006D0E3C"/>
    <w:rsid w:val="00796243"/>
    <w:rsid w:val="007B4DF7"/>
    <w:rsid w:val="007C7646"/>
    <w:rsid w:val="00887313"/>
    <w:rsid w:val="008B44EE"/>
    <w:rsid w:val="008F34F2"/>
    <w:rsid w:val="008F5439"/>
    <w:rsid w:val="00957B75"/>
    <w:rsid w:val="00A158AA"/>
    <w:rsid w:val="00A42453"/>
    <w:rsid w:val="00A900E3"/>
    <w:rsid w:val="00AC0D15"/>
    <w:rsid w:val="00B57403"/>
    <w:rsid w:val="00B81952"/>
    <w:rsid w:val="00B84BC0"/>
    <w:rsid w:val="00C14677"/>
    <w:rsid w:val="00CE29A9"/>
    <w:rsid w:val="00CF59C6"/>
    <w:rsid w:val="00D56217"/>
    <w:rsid w:val="00D671AD"/>
    <w:rsid w:val="00DB6884"/>
    <w:rsid w:val="00DC09B7"/>
    <w:rsid w:val="00DE0311"/>
    <w:rsid w:val="00DF5DCC"/>
    <w:rsid w:val="00E37A11"/>
    <w:rsid w:val="00EB5E95"/>
    <w:rsid w:val="00EC0802"/>
    <w:rsid w:val="00EE2AA6"/>
    <w:rsid w:val="00FD6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F5649A1-9AC1-4D83-869F-68E9242C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2A13FE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A13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3FE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2A13FE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2A13FE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13FE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A13FE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A13FE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2A13FE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2A13F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A13F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86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65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65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65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D989C6-6DAC-4180-8375-71F45B811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ivya V.</cp:lastModifiedBy>
  <cp:revision>60</cp:revision>
  <dcterms:created xsi:type="dcterms:W3CDTF">2017-12-12T13:26:00Z</dcterms:created>
  <dcterms:modified xsi:type="dcterms:W3CDTF">2024-04-16T02:03:00Z</dcterms:modified>
</cp:coreProperties>
</file>